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36D45" w14:textId="6377B80A" w:rsidR="0036757C" w:rsidRPr="005E13F4" w:rsidRDefault="0036757C" w:rsidP="0074133E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26"/>
        <w:gridCol w:w="950"/>
        <w:gridCol w:w="898"/>
        <w:gridCol w:w="156"/>
        <w:gridCol w:w="742"/>
        <w:gridCol w:w="281"/>
        <w:gridCol w:w="617"/>
        <w:gridCol w:w="122"/>
        <w:gridCol w:w="776"/>
        <w:gridCol w:w="44"/>
        <w:gridCol w:w="797"/>
        <w:gridCol w:w="57"/>
        <w:gridCol w:w="769"/>
        <w:gridCol w:w="129"/>
        <w:gridCol w:w="882"/>
        <w:gridCol w:w="16"/>
        <w:gridCol w:w="898"/>
      </w:tblGrid>
      <w:tr w:rsidR="005E13F4" w:rsidRPr="005E13F4" w14:paraId="5869E510" w14:textId="77777777" w:rsidTr="007D005C">
        <w:trPr>
          <w:trHeight w:val="856"/>
        </w:trPr>
        <w:tc>
          <w:tcPr>
            <w:tcW w:w="1226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btLr"/>
            <w:vAlign w:val="bottom"/>
            <w:hideMark/>
          </w:tcPr>
          <w:p w14:paraId="1FA7ECB2" w14:textId="77777777" w:rsidR="005E13F4" w:rsidRPr="005E13F4" w:rsidRDefault="005E13F4" w:rsidP="005E13F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btLr"/>
            <w:vAlign w:val="bottom"/>
            <w:hideMark/>
          </w:tcPr>
          <w:p w14:paraId="083031B9" w14:textId="77777777" w:rsidR="005E13F4" w:rsidRPr="005E13F4" w:rsidRDefault="005E13F4" w:rsidP="005E13F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77" w:type="dxa"/>
            <w:gridSpan w:val="4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C7C304" w14:textId="77777777" w:rsidR="005E13F4" w:rsidRDefault="005E13F4" w:rsidP="005E13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 Bleomycin </w:t>
            </w:r>
          </w:p>
          <w:p w14:paraId="739FEF3B" w14:textId="46622F92" w:rsidR="005E13F4" w:rsidRPr="005E13F4" w:rsidRDefault="005E13F4" w:rsidP="005E13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.</w:t>
            </w:r>
          </w:p>
          <w:p w14:paraId="0A7459A7" w14:textId="59A9A683" w:rsidR="005E13F4" w:rsidRPr="005E13F4" w:rsidRDefault="005E13F4" w:rsidP="005E13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 Saline</w:t>
            </w:r>
          </w:p>
        </w:tc>
        <w:tc>
          <w:tcPr>
            <w:tcW w:w="1559" w:type="dxa"/>
            <w:gridSpan w:val="4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038D2D" w14:textId="77777777" w:rsidR="005E13F4" w:rsidRDefault="005E13F4" w:rsidP="005E13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S Bleomycin </w:t>
            </w:r>
          </w:p>
          <w:p w14:paraId="4C821DDE" w14:textId="210D585C" w:rsidR="005E13F4" w:rsidRPr="005E13F4" w:rsidRDefault="005E13F4" w:rsidP="005E13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.</w:t>
            </w:r>
          </w:p>
          <w:p w14:paraId="16600E5D" w14:textId="36C0ADA2" w:rsidR="005E13F4" w:rsidRPr="005E13F4" w:rsidRDefault="005E13F4" w:rsidP="005E13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 Saline</w:t>
            </w:r>
          </w:p>
        </w:tc>
        <w:tc>
          <w:tcPr>
            <w:tcW w:w="1623" w:type="dxa"/>
            <w:gridSpan w:val="3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B9B5CA" w14:textId="77777777" w:rsidR="005E13F4" w:rsidRDefault="005E13F4" w:rsidP="005E13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S Bleomycin </w:t>
            </w:r>
          </w:p>
          <w:p w14:paraId="4890420D" w14:textId="0491280A" w:rsidR="005E13F4" w:rsidRPr="005E13F4" w:rsidRDefault="005E13F4" w:rsidP="005E13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.</w:t>
            </w:r>
          </w:p>
          <w:p w14:paraId="556F343E" w14:textId="6142D9AB" w:rsidR="005E13F4" w:rsidRPr="005E13F4" w:rsidRDefault="005E13F4" w:rsidP="005E13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 Bleomycin</w:t>
            </w:r>
          </w:p>
        </w:tc>
        <w:tc>
          <w:tcPr>
            <w:tcW w:w="1925" w:type="dxa"/>
            <w:gridSpan w:val="4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E584C1" w14:textId="77777777" w:rsidR="005E13F4" w:rsidRDefault="005E13F4" w:rsidP="005E13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S Saline </w:t>
            </w:r>
          </w:p>
          <w:p w14:paraId="4D6E3E0E" w14:textId="1E28C3A0" w:rsidR="005E13F4" w:rsidRPr="005E13F4" w:rsidRDefault="005E13F4" w:rsidP="005E13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.</w:t>
            </w:r>
          </w:p>
          <w:p w14:paraId="39143CB6" w14:textId="194F801F" w:rsidR="005E13F4" w:rsidRPr="005E13F4" w:rsidRDefault="005E13F4" w:rsidP="005E13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 Saline</w:t>
            </w:r>
          </w:p>
        </w:tc>
      </w:tr>
      <w:tr w:rsidR="002C3B10" w:rsidRPr="005E13F4" w14:paraId="3DF7E3EC" w14:textId="77777777" w:rsidTr="007D005C">
        <w:trPr>
          <w:trHeight w:val="856"/>
        </w:trPr>
        <w:tc>
          <w:tcPr>
            <w:tcW w:w="1226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btLr"/>
            <w:vAlign w:val="bottom"/>
          </w:tcPr>
          <w:p w14:paraId="71857392" w14:textId="77777777" w:rsidR="002C3B10" w:rsidRPr="005E13F4" w:rsidRDefault="002C3B10" w:rsidP="007D005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btLr"/>
            <w:vAlign w:val="bottom"/>
          </w:tcPr>
          <w:p w14:paraId="27AFA34C" w14:textId="77777777" w:rsidR="002C3B10" w:rsidRPr="005E13F4" w:rsidRDefault="002C3B10" w:rsidP="007D005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8186CCF" w14:textId="77777777" w:rsidR="002C3B10" w:rsidRPr="005E13F4" w:rsidRDefault="002C3B10" w:rsidP="007D005C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89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vAlign w:val="center"/>
          </w:tcPr>
          <w:p w14:paraId="7C12FEA3" w14:textId="77777777" w:rsidR="002C3B10" w:rsidRPr="005E13F4" w:rsidRDefault="002C3B10" w:rsidP="007D005C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. P value</w:t>
            </w:r>
          </w:p>
        </w:tc>
        <w:tc>
          <w:tcPr>
            <w:tcW w:w="89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FBFB151" w14:textId="77777777" w:rsidR="002C3B10" w:rsidRPr="005E13F4" w:rsidRDefault="002C3B10" w:rsidP="007D005C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89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vAlign w:val="center"/>
          </w:tcPr>
          <w:p w14:paraId="7802653C" w14:textId="77777777" w:rsidR="002C3B10" w:rsidRPr="005E13F4" w:rsidRDefault="002C3B10" w:rsidP="007D005C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. P value</w:t>
            </w:r>
          </w:p>
        </w:tc>
        <w:tc>
          <w:tcPr>
            <w:tcW w:w="898" w:type="dxa"/>
            <w:gridSpan w:val="3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EF2B5E5" w14:textId="77777777" w:rsidR="002C3B10" w:rsidRPr="005E13F4" w:rsidRDefault="002C3B10" w:rsidP="007D005C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89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vAlign w:val="center"/>
          </w:tcPr>
          <w:p w14:paraId="1038D8DA" w14:textId="77777777" w:rsidR="002C3B10" w:rsidRPr="005E13F4" w:rsidRDefault="002C3B10" w:rsidP="007D005C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. P value</w:t>
            </w:r>
          </w:p>
        </w:tc>
        <w:tc>
          <w:tcPr>
            <w:tcW w:w="89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FE3E1AF" w14:textId="77777777" w:rsidR="002C3B10" w:rsidRPr="005E13F4" w:rsidRDefault="002C3B10" w:rsidP="007D005C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898" w:type="dxa"/>
            <w:tcBorders>
              <w:top w:val="single" w:sz="8" w:space="0" w:color="A5A5A5"/>
              <w:left w:val="nil"/>
              <w:bottom w:val="nil"/>
              <w:right w:val="nil"/>
            </w:tcBorders>
            <w:vAlign w:val="center"/>
          </w:tcPr>
          <w:p w14:paraId="1455E326" w14:textId="77777777" w:rsidR="002C3B10" w:rsidRPr="005E13F4" w:rsidRDefault="002C3B10" w:rsidP="007D005C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. P value</w:t>
            </w:r>
          </w:p>
        </w:tc>
      </w:tr>
      <w:tr w:rsidR="002C3B10" w:rsidRPr="005E13F4" w14:paraId="191078DA" w14:textId="77777777" w:rsidTr="007D005C">
        <w:trPr>
          <w:trHeight w:val="300"/>
        </w:trPr>
        <w:tc>
          <w:tcPr>
            <w:tcW w:w="122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btLr"/>
            <w:vAlign w:val="center"/>
            <w:hideMark/>
          </w:tcPr>
          <w:p w14:paraId="69EFBAA2" w14:textId="77777777" w:rsidR="002C3B10" w:rsidRPr="005E13F4" w:rsidRDefault="002C3B10" w:rsidP="002C3B1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sis/wound healing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D7DA41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2</w:t>
            </w:r>
          </w:p>
        </w:tc>
        <w:tc>
          <w:tcPr>
            <w:tcW w:w="105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FDCBDB0" w14:textId="4CF15917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2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265ED1F" w14:textId="59C6B4FB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3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B466C32" w14:textId="7A4CB4CD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7B17AE7" w14:textId="6BC10645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EC4DE5C" w14:textId="7C751C78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9365BD" w14:textId="201131A6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1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EB2AFF1" w14:textId="7CCDA21B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91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81497CE" w14:textId="21AACE92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</w:tr>
      <w:tr w:rsidR="002C3B10" w:rsidRPr="005E13F4" w14:paraId="00473221" w14:textId="77777777" w:rsidTr="007D005C">
        <w:trPr>
          <w:trHeight w:val="300"/>
        </w:trPr>
        <w:tc>
          <w:tcPr>
            <w:tcW w:w="122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7F913D2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7A23DA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gfa</w:t>
            </w:r>
            <w:proofErr w:type="spellEnd"/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DBE1D63" w14:textId="545895EF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A4BD7" w14:textId="011F391B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BBC27BC" w14:textId="5FCA0117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D2CB8" w14:textId="76419B09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4.3E-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7B9507C" w14:textId="7AA02830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15D04" w14:textId="4EBDB240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B6A5698" w14:textId="77B66C3A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8CDAD" w14:textId="68D6B7F4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</w:tr>
      <w:tr w:rsidR="002C3B10" w:rsidRPr="005E13F4" w14:paraId="64EAB28B" w14:textId="77777777" w:rsidTr="007D005C">
        <w:trPr>
          <w:trHeight w:val="300"/>
        </w:trPr>
        <w:tc>
          <w:tcPr>
            <w:tcW w:w="122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65ACC04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519FDB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b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A6E53B9" w14:textId="3214BF1F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EBEC5" w14:textId="2CA9FB98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03947E2" w14:textId="13E295B0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78B68" w14:textId="556D33A7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AFBFA9C" w14:textId="56D9E8A3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A06BE" w14:textId="2B4EC911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4717938" w14:textId="59E522D1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43D26" w14:textId="277AFC41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4.5E-03</w:t>
            </w:r>
          </w:p>
        </w:tc>
      </w:tr>
      <w:tr w:rsidR="002C3B10" w:rsidRPr="005E13F4" w14:paraId="0117B979" w14:textId="77777777" w:rsidTr="007D005C">
        <w:trPr>
          <w:trHeight w:val="300"/>
        </w:trPr>
        <w:tc>
          <w:tcPr>
            <w:tcW w:w="122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AD0733D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E19E7C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rc3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F89E525" w14:textId="1717A757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89E13" w14:textId="77D5EDF8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9450C73" w14:textId="4627B2CB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B97E8" w14:textId="1A79DEF7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6FF69FD" w14:textId="4347FBE4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1C610" w14:textId="30BD4EC8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667FB4C" w14:textId="09C29379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0883F" w14:textId="0799F039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</w:tr>
      <w:tr w:rsidR="002C3B10" w:rsidRPr="005E13F4" w14:paraId="6FDBCE6E" w14:textId="77777777" w:rsidTr="007D005C">
        <w:trPr>
          <w:trHeight w:val="300"/>
        </w:trPr>
        <w:tc>
          <w:tcPr>
            <w:tcW w:w="122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6330F9B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EA6D12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F6746FB" w14:textId="46605A81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1AD3F1" w14:textId="49434E5A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8418657" w14:textId="45B3CC21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B7D83" w14:textId="420230E0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D9AF67D" w14:textId="201E1D1A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EE277" w14:textId="00DA3E1D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372CCE4" w14:textId="02756DCE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B229D" w14:textId="64A90935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2E-03</w:t>
            </w:r>
          </w:p>
        </w:tc>
      </w:tr>
      <w:tr w:rsidR="002C3B10" w:rsidRPr="005E13F4" w14:paraId="14172CD1" w14:textId="77777777" w:rsidTr="007D005C">
        <w:trPr>
          <w:trHeight w:val="300"/>
        </w:trPr>
        <w:tc>
          <w:tcPr>
            <w:tcW w:w="122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8B334B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3B9C4A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n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2E786C5" w14:textId="17E0038F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9FCC5" w14:textId="680C220A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2E-02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0D2FD2B" w14:textId="19424B8F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707CE" w14:textId="422E4EC5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503319E" w14:textId="1CCE19F9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36027" w14:textId="55D51D57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4.6E-0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EDC856C" w14:textId="2AF98BCF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73E20" w14:textId="29AB8E11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</w:tr>
      <w:tr w:rsidR="002C3B10" w:rsidRPr="005E13F4" w14:paraId="51BD786A" w14:textId="77777777" w:rsidTr="007D005C">
        <w:trPr>
          <w:trHeight w:val="300"/>
        </w:trPr>
        <w:tc>
          <w:tcPr>
            <w:tcW w:w="122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1F0393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D8FA57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708B092" w14:textId="09B6BE1D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6AD07F" w14:textId="43915CBB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9.3E-05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3CD4A90" w14:textId="09CF17C3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25985" w14:textId="76149BE2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62109AD" w14:textId="012BA109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CFAD4" w14:textId="45CE0EB0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1E-03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1AF6DB5" w14:textId="2CF22513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098AB" w14:textId="6A57F421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</w:tr>
      <w:tr w:rsidR="002C3B10" w:rsidRPr="005E13F4" w14:paraId="19A5EA99" w14:textId="77777777" w:rsidTr="007D005C">
        <w:trPr>
          <w:trHeight w:val="300"/>
        </w:trPr>
        <w:tc>
          <w:tcPr>
            <w:tcW w:w="122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CC15F5C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744FFF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62DC1F9" w14:textId="140B2F3C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77394" w14:textId="3C37A664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3.6E-06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599D401" w14:textId="4E024DFB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6D8AA" w14:textId="612A170A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992FBB3" w14:textId="16B4D614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CEEB4E" w14:textId="48480C65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6E-03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B25CAC2" w14:textId="042F07E8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02987" w14:textId="3FD66D69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</w:tr>
      <w:tr w:rsidR="002C3B10" w:rsidRPr="005E13F4" w14:paraId="22BB373F" w14:textId="77777777" w:rsidTr="007D005C">
        <w:trPr>
          <w:trHeight w:val="300"/>
        </w:trPr>
        <w:tc>
          <w:tcPr>
            <w:tcW w:w="122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D25BF29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23379F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p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E19C3A6" w14:textId="7198E176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39EEE" w14:textId="6E4123B8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0E-02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7A4F265" w14:textId="4151FA49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3CFC0" w14:textId="4E7C74AC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D75E864" w14:textId="42C64F92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6136E4" w14:textId="65CB1E45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F83BEB1" w14:textId="2A872F7C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75B6C" w14:textId="6104474F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2E-03</w:t>
            </w:r>
          </w:p>
        </w:tc>
      </w:tr>
      <w:tr w:rsidR="002C3B10" w:rsidRPr="005E13F4" w14:paraId="0655CD60" w14:textId="77777777" w:rsidTr="007D005C">
        <w:trPr>
          <w:trHeight w:val="300"/>
        </w:trPr>
        <w:tc>
          <w:tcPr>
            <w:tcW w:w="1226" w:type="dxa"/>
            <w:vMerge w:val="restar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btLr"/>
            <w:vAlign w:val="center"/>
            <w:hideMark/>
          </w:tcPr>
          <w:p w14:paraId="03432CDB" w14:textId="77777777" w:rsidR="002C3B10" w:rsidRPr="005E13F4" w:rsidRDefault="002C3B10" w:rsidP="002C3B1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eloid</w:t>
            </w:r>
          </w:p>
        </w:tc>
        <w:tc>
          <w:tcPr>
            <w:tcW w:w="950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1C6D2E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gam</w:t>
            </w:r>
            <w:proofErr w:type="spellEnd"/>
          </w:p>
        </w:tc>
        <w:tc>
          <w:tcPr>
            <w:tcW w:w="1054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4954A37" w14:textId="6F4A3D66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</w:p>
        </w:tc>
        <w:tc>
          <w:tcPr>
            <w:tcW w:w="1023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5E4CFBEA" w14:textId="5A4122D3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0E-02</w:t>
            </w:r>
          </w:p>
        </w:tc>
        <w:tc>
          <w:tcPr>
            <w:tcW w:w="739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A693B57" w14:textId="69A1EBE9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421651B2" w14:textId="670EC5B8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7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D48F260" w14:textId="48A274D2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826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22874F7A" w14:textId="10DF094B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6E-05</w:t>
            </w:r>
          </w:p>
        </w:tc>
        <w:tc>
          <w:tcPr>
            <w:tcW w:w="1011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C00C5E0" w14:textId="6B4FCAAA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B662C0" w:rsidRPr="005E13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4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04B3F1F4" w14:textId="6FAE2213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1E-02</w:t>
            </w:r>
          </w:p>
        </w:tc>
      </w:tr>
      <w:tr w:rsidR="002C3B10" w:rsidRPr="005E13F4" w14:paraId="22EB04D3" w14:textId="77777777" w:rsidTr="007D005C">
        <w:trPr>
          <w:trHeight w:val="300"/>
        </w:trPr>
        <w:tc>
          <w:tcPr>
            <w:tcW w:w="1226" w:type="dxa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B4840A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3A34E5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gax</w:t>
            </w:r>
            <w:proofErr w:type="spellEnd"/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00C170D" w14:textId="357B1B3D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4E0869" w:rsidRPr="005E13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D09BE" w14:textId="495934D5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4.0E-02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CCB8474" w14:textId="5FDEE5AD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54C75" w14:textId="6B3ADB05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E72D0B7" w14:textId="7FDF2DAF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DB666" w14:textId="0A39781D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5E-05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A0B508E" w14:textId="73C983C0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E27D5" w14:textId="193A266D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3.3E-07</w:t>
            </w:r>
          </w:p>
        </w:tc>
      </w:tr>
      <w:tr w:rsidR="002C3B10" w:rsidRPr="005E13F4" w14:paraId="36E3D1FC" w14:textId="77777777" w:rsidTr="007D005C">
        <w:trPr>
          <w:trHeight w:val="300"/>
        </w:trPr>
        <w:tc>
          <w:tcPr>
            <w:tcW w:w="1226" w:type="dxa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D24E274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1040C6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991D475" w14:textId="5D28C8BC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04EF8" w14:textId="08BB2431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D3237FD" w14:textId="4C73593B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AD216" w14:textId="4320CEFF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07A3C21" w14:textId="2F70BB8E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1A94A" w14:textId="0126EEE2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1E-08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9A8338D" w14:textId="1CE2FE8B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EA6D9" w14:textId="387CA05C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8.5E-09</w:t>
            </w:r>
          </w:p>
        </w:tc>
      </w:tr>
      <w:tr w:rsidR="002C3B10" w:rsidRPr="005E13F4" w14:paraId="6DA28759" w14:textId="77777777" w:rsidTr="007D005C">
        <w:trPr>
          <w:trHeight w:val="300"/>
        </w:trPr>
        <w:tc>
          <w:tcPr>
            <w:tcW w:w="1226" w:type="dxa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CFB93D3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62F958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20469D5" w14:textId="2282A370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CC114" w14:textId="00BA9A29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7681F05" w14:textId="7AE4BCE9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ACBE0" w14:textId="3A5451DB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1EC07AD" w14:textId="3A895016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F2D46" w14:textId="40D21DC8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0A8A8F6" w14:textId="793F4B35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6BE62" w14:textId="6D0CE738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3.7E-03</w:t>
            </w:r>
          </w:p>
        </w:tc>
      </w:tr>
      <w:tr w:rsidR="002C3B10" w:rsidRPr="005E13F4" w14:paraId="1C782C5F" w14:textId="77777777" w:rsidTr="007D005C">
        <w:trPr>
          <w:trHeight w:val="321"/>
        </w:trPr>
        <w:tc>
          <w:tcPr>
            <w:tcW w:w="1226" w:type="dxa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2F41B1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F7ED8F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C613AA7" w14:textId="1901D282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3D8E1" w14:textId="6868DD6D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9742320" w14:textId="166341FF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47857" w14:textId="6423419F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A3962CB" w14:textId="10903372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FE0A2" w14:textId="65E2E03D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4.1E-08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8A98D5B" w14:textId="560BE2FB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0A21E" w14:textId="6C16320A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6E-06</w:t>
            </w:r>
          </w:p>
        </w:tc>
      </w:tr>
      <w:tr w:rsidR="002C3B10" w:rsidRPr="005E13F4" w14:paraId="145239FA" w14:textId="77777777" w:rsidTr="007D005C">
        <w:trPr>
          <w:trHeight w:val="300"/>
        </w:trPr>
        <w:tc>
          <w:tcPr>
            <w:tcW w:w="1226" w:type="dxa"/>
            <w:vMerge w:val="restar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btLr"/>
            <w:vAlign w:val="center"/>
            <w:hideMark/>
          </w:tcPr>
          <w:p w14:paraId="494AF953" w14:textId="77777777" w:rsidR="002C3B10" w:rsidRPr="005E13F4" w:rsidRDefault="002C3B10" w:rsidP="002C3B1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950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4BC390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s2</w:t>
            </w:r>
          </w:p>
        </w:tc>
        <w:tc>
          <w:tcPr>
            <w:tcW w:w="1054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19A400E" w14:textId="2451CC1D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023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759843A2" w14:textId="14E160FF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1E-03</w:t>
            </w:r>
          </w:p>
        </w:tc>
        <w:tc>
          <w:tcPr>
            <w:tcW w:w="739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D6782ED" w14:textId="755CBDFA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3716BFA6" w14:textId="1B634C8C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7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EC31F63" w14:textId="7E5B9E73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6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1E98223C" w14:textId="77777777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D6628A5" w14:textId="2F67D634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914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63321B67" w14:textId="547595B0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3B10" w:rsidRPr="005E13F4" w14:paraId="302C36D0" w14:textId="77777777" w:rsidTr="007D005C">
        <w:trPr>
          <w:trHeight w:val="300"/>
        </w:trPr>
        <w:tc>
          <w:tcPr>
            <w:tcW w:w="1226" w:type="dxa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86F374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36757F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1464022" w14:textId="0E3A8976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73EA1" w14:textId="130EFE08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9CA7E00" w14:textId="08BD071B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0CC32" w14:textId="10FCDA1B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EB6804A" w14:textId="198126D8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486D4" w14:textId="6742B949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6.3E-05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D9534E1" w14:textId="5D677C65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A689E" w14:textId="5EE73F67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5.5E-05</w:t>
            </w:r>
          </w:p>
        </w:tc>
      </w:tr>
      <w:tr w:rsidR="002C3B10" w:rsidRPr="005E13F4" w14:paraId="25AB9125" w14:textId="77777777" w:rsidTr="007D005C">
        <w:trPr>
          <w:trHeight w:val="300"/>
        </w:trPr>
        <w:tc>
          <w:tcPr>
            <w:tcW w:w="1226" w:type="dxa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B3F92FE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F6F46A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D0B4DB0" w14:textId="41780C42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 w:rsidR="004E0869" w:rsidRPr="005E13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04835" w14:textId="557FA8E3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0E-02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6CEE8FB" w14:textId="2BF9661C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CA2D9" w14:textId="34742CD2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7904B7A" w14:textId="556920E7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C6FD9" w14:textId="77777777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34B9A38" w14:textId="1341FEE5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2.27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82DA3" w14:textId="4DDBE2CB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6.4E-06</w:t>
            </w:r>
          </w:p>
        </w:tc>
      </w:tr>
      <w:tr w:rsidR="002C3B10" w:rsidRPr="005E13F4" w14:paraId="24F57971" w14:textId="77777777" w:rsidTr="007D005C">
        <w:trPr>
          <w:trHeight w:val="300"/>
        </w:trPr>
        <w:tc>
          <w:tcPr>
            <w:tcW w:w="1226" w:type="dxa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1EC047E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753DA0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a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AC9F386" w14:textId="7E2CF16A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031B3" w14:textId="4E06583E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6CF6795" w14:textId="53B9213E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5AAE0" w14:textId="46A58265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33934DB" w14:textId="40C694CE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D9B89" w14:textId="582845CE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5E-05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334B8C7" w14:textId="68AAB831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1743F" w14:textId="766647E7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9.9E-06</w:t>
            </w:r>
          </w:p>
        </w:tc>
      </w:tr>
      <w:tr w:rsidR="002C3B10" w:rsidRPr="005E13F4" w14:paraId="30582E9B" w14:textId="77777777" w:rsidTr="007D005C">
        <w:trPr>
          <w:trHeight w:val="300"/>
        </w:trPr>
        <w:tc>
          <w:tcPr>
            <w:tcW w:w="1226" w:type="dxa"/>
            <w:vMerge w:val="restart"/>
            <w:tcBorders>
              <w:top w:val="dotted" w:sz="8" w:space="0" w:color="000000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btLr"/>
            <w:vAlign w:val="center"/>
            <w:hideMark/>
          </w:tcPr>
          <w:p w14:paraId="7840B4BF" w14:textId="77777777" w:rsidR="002C3B10" w:rsidRPr="005E13F4" w:rsidRDefault="002C3B10" w:rsidP="002C3B1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950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62F547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1</w:t>
            </w:r>
          </w:p>
        </w:tc>
        <w:tc>
          <w:tcPr>
            <w:tcW w:w="1054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068823B" w14:textId="7DDE23C4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23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6458D850" w14:textId="31A51F15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39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F6F6ED2" w14:textId="50850778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820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30FB4E80" w14:textId="2F084575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0E-02</w:t>
            </w:r>
          </w:p>
        </w:tc>
        <w:tc>
          <w:tcPr>
            <w:tcW w:w="797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3FF40AB" w14:textId="78308A64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6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6260B47D" w14:textId="793A1F94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2F90D7B" w14:textId="64559811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914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1786FB02" w14:textId="1E6E74FE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6.0E-04</w:t>
            </w:r>
          </w:p>
        </w:tc>
      </w:tr>
      <w:tr w:rsidR="002C3B10" w:rsidRPr="005E13F4" w14:paraId="2802B754" w14:textId="77777777" w:rsidTr="007D005C">
        <w:trPr>
          <w:trHeight w:val="300"/>
        </w:trPr>
        <w:tc>
          <w:tcPr>
            <w:tcW w:w="1226" w:type="dxa"/>
            <w:vMerge/>
            <w:tcBorders>
              <w:top w:val="dotted" w:sz="8" w:space="0" w:color="000000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4200B099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83B194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rc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A4045FE" w14:textId="02201FF8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A0933" w14:textId="65DBB634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7CFC0E4" w14:textId="7DAEF145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7E317" w14:textId="0F877406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D3FB14A" w14:textId="310450A1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125BF" w14:textId="4CA491E4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7.4E-04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891DD44" w14:textId="50E4E0FE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23B1D" w14:textId="274EF87F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6.3E-05</w:t>
            </w:r>
          </w:p>
        </w:tc>
      </w:tr>
      <w:tr w:rsidR="002C3B10" w:rsidRPr="005E13F4" w14:paraId="7FAD3225" w14:textId="77777777" w:rsidTr="007D005C">
        <w:trPr>
          <w:trHeight w:val="300"/>
        </w:trPr>
        <w:tc>
          <w:tcPr>
            <w:tcW w:w="1226" w:type="dxa"/>
            <w:vMerge/>
            <w:tcBorders>
              <w:top w:val="dotted" w:sz="8" w:space="0" w:color="000000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0B3FEBA8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405337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4ra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4C52DE2" w14:textId="5EA572C6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E2D30" w14:textId="4DD559F1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2986E78" w14:textId="49624BFF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2B7E0" w14:textId="35F98899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AE4F4BF" w14:textId="5528BFE0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E44A3" w14:textId="54C603C5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8EC07CB" w14:textId="3F644FCD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3C3DA" w14:textId="761666E0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3B10" w:rsidRPr="005E13F4" w14:paraId="48AAE0FE" w14:textId="77777777" w:rsidTr="007D005C">
        <w:trPr>
          <w:trHeight w:val="300"/>
        </w:trPr>
        <w:tc>
          <w:tcPr>
            <w:tcW w:w="1226" w:type="dxa"/>
            <w:vMerge/>
            <w:tcBorders>
              <w:top w:val="dotted" w:sz="8" w:space="0" w:color="000000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3269BF3D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DA5311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6ra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BB166BA" w14:textId="7B280AC4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EC636" w14:textId="7D04F229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2E-03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4C6DAE3" w14:textId="25936951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80511" w14:textId="52B9965E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3772568" w14:textId="58400E2C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2E483" w14:textId="5B1F15C3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7657EB6" w14:textId="63233370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ACF2D" w14:textId="3F2BE452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3.0E-02</w:t>
            </w:r>
          </w:p>
        </w:tc>
      </w:tr>
      <w:tr w:rsidR="002C3B10" w:rsidRPr="005E13F4" w14:paraId="4631827F" w14:textId="77777777" w:rsidTr="007D005C">
        <w:trPr>
          <w:trHeight w:val="300"/>
        </w:trPr>
        <w:tc>
          <w:tcPr>
            <w:tcW w:w="1226" w:type="dxa"/>
            <w:vMerge/>
            <w:tcBorders>
              <w:top w:val="dotted" w:sz="8" w:space="0" w:color="000000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5E863CA0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D0A37C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mr</w:t>
            </w:r>
            <w:proofErr w:type="spellEnd"/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51CB254" w14:textId="4CE37A68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1F1AB" w14:textId="04FE4726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4D10CF5" w14:textId="4CAF567D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AD2B1" w14:textId="795A1E76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5A1B947" w14:textId="3225872C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D9E9F" w14:textId="1D3389B8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4CB450D" w14:textId="27B68C8D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4F757" w14:textId="6881BC2E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</w:tr>
      <w:tr w:rsidR="002C3B10" w:rsidRPr="005E13F4" w14:paraId="50F86EC3" w14:textId="77777777" w:rsidTr="007D005C">
        <w:trPr>
          <w:trHeight w:val="300"/>
        </w:trPr>
        <w:tc>
          <w:tcPr>
            <w:tcW w:w="1226" w:type="dxa"/>
            <w:vMerge/>
            <w:tcBorders>
              <w:top w:val="dotted" w:sz="8" w:space="0" w:color="000000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74681D52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39D52A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AB38833" w14:textId="7F2C6FB4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CBB21" w14:textId="5DAF34D5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023E070" w14:textId="568A187C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627D8" w14:textId="6FD5EFD4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9134664" w14:textId="31B78605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0114A" w14:textId="7271651E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3242F1B" w14:textId="758076F8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FF5E0" w14:textId="0D5DC458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</w:tr>
      <w:tr w:rsidR="002C3B10" w:rsidRPr="005E13F4" w14:paraId="1A526917" w14:textId="77777777" w:rsidTr="007D005C">
        <w:trPr>
          <w:trHeight w:val="300"/>
        </w:trPr>
        <w:tc>
          <w:tcPr>
            <w:tcW w:w="1226" w:type="dxa"/>
            <w:vMerge/>
            <w:tcBorders>
              <w:top w:val="dotted" w:sz="8" w:space="0" w:color="000000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65BE0741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292F57" w14:textId="77777777" w:rsidR="002C3B10" w:rsidRPr="005E13F4" w:rsidRDefault="002C3B10" w:rsidP="002C3B1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m</w:t>
            </w:r>
            <w:proofErr w:type="spellEnd"/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509F792" w14:textId="3E50F02F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</w:tcPr>
          <w:p w14:paraId="5A6B6325" w14:textId="22409ABA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4C76ABD" w14:textId="7EB4E4BD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</w:tcPr>
          <w:p w14:paraId="5156CEDE" w14:textId="3EEBA724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A4AFE4F" w14:textId="1E224765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</w:tcPr>
          <w:p w14:paraId="7A0AC023" w14:textId="068DBD31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979FBB3" w14:textId="3A2F7E4F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</w:tcPr>
          <w:p w14:paraId="27B9B49B" w14:textId="5B420391" w:rsidR="002C3B10" w:rsidRPr="005E13F4" w:rsidRDefault="002C3B10" w:rsidP="002C3B10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4.7E-03</w:t>
            </w:r>
          </w:p>
        </w:tc>
      </w:tr>
    </w:tbl>
    <w:p w14:paraId="433E5815" w14:textId="73DEBB85" w:rsidR="0036757C" w:rsidRPr="005E13F4" w:rsidRDefault="0036757C" w:rsidP="0074133E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2A040E15" w14:textId="771217E3" w:rsidR="0036757C" w:rsidRPr="005E13F4" w:rsidRDefault="0036757C" w:rsidP="0074133E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5E13F4">
        <w:rPr>
          <w:rFonts w:ascii="Times New Roman" w:hAnsi="Times New Roman" w:cs="Times New Roman"/>
          <w:i/>
          <w:iCs/>
          <w:sz w:val="24"/>
          <w:szCs w:val="24"/>
        </w:rPr>
        <w:t>Table S4</w:t>
      </w:r>
    </w:p>
    <w:sectPr w:rsidR="0036757C" w:rsidRPr="005E13F4" w:rsidSect="002D1510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508BB" w14:textId="77777777" w:rsidR="008B3DA3" w:rsidRDefault="008B3DA3" w:rsidP="00F17F80">
      <w:pPr>
        <w:spacing w:after="0" w:line="240" w:lineRule="auto"/>
      </w:pPr>
      <w:r>
        <w:separator/>
      </w:r>
    </w:p>
  </w:endnote>
  <w:endnote w:type="continuationSeparator" w:id="0">
    <w:p w14:paraId="5B2F8B80" w14:textId="77777777" w:rsidR="008B3DA3" w:rsidRDefault="008B3DA3" w:rsidP="00F17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23467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B105A3" w14:textId="6997F9D5" w:rsidR="00E12F67" w:rsidRDefault="00E12F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3B9900" w14:textId="77777777" w:rsidR="00E12F67" w:rsidRDefault="00E12F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7CB8C" w14:textId="77777777" w:rsidR="008B3DA3" w:rsidRDefault="008B3DA3" w:rsidP="00F17F80">
      <w:pPr>
        <w:spacing w:after="0" w:line="240" w:lineRule="auto"/>
      </w:pPr>
      <w:r>
        <w:separator/>
      </w:r>
    </w:p>
  </w:footnote>
  <w:footnote w:type="continuationSeparator" w:id="0">
    <w:p w14:paraId="24CC6A05" w14:textId="77777777" w:rsidR="008B3DA3" w:rsidRDefault="008B3DA3" w:rsidP="00F17F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59C40C" w14:textId="4B37E367" w:rsidR="00F17F80" w:rsidRDefault="002F3FAE">
    <w:pPr>
      <w:pStyle w:val="Header"/>
    </w:pPr>
    <w:r>
      <w:rPr>
        <w:rFonts w:ascii="Times New Roman" w:eastAsia="Times New Roman" w:hAnsi="Times New Roman" w:cs="Times New Roman"/>
        <w:color w:val="000000"/>
        <w:sz w:val="24"/>
        <w:szCs w:val="24"/>
        <w:lang w:eastAsia="en-CA"/>
      </w:rPr>
      <w:t xml:space="preserve">Cass &amp; Mekhael </w:t>
    </w:r>
    <w:r w:rsidR="00F17F80" w:rsidRPr="00401D3A">
      <w:rPr>
        <w:rFonts w:ascii="Times New Roman" w:eastAsia="Times New Roman" w:hAnsi="Times New Roman" w:cs="Times New Roman"/>
        <w:color w:val="000000"/>
        <w:sz w:val="24"/>
        <w:szCs w:val="24"/>
        <w:lang w:eastAsia="en-CA"/>
      </w:rPr>
      <w:t xml:space="preserve">Cigarette smoke-exposed macrophage composition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E152B"/>
    <w:multiLevelType w:val="hybridMultilevel"/>
    <w:tmpl w:val="EA5689C2"/>
    <w:lvl w:ilvl="0" w:tplc="6674FC5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iCs w:val="0"/>
      </w:rPr>
    </w:lvl>
    <w:lvl w:ilvl="1" w:tplc="9940A73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38028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90C8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DFC83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7A01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06250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E7A06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D0061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C75"/>
    <w:rsid w:val="0000564C"/>
    <w:rsid w:val="00005F80"/>
    <w:rsid w:val="00011060"/>
    <w:rsid w:val="0001113F"/>
    <w:rsid w:val="00013C6A"/>
    <w:rsid w:val="0001420E"/>
    <w:rsid w:val="00016079"/>
    <w:rsid w:val="000176B8"/>
    <w:rsid w:val="00020DAF"/>
    <w:rsid w:val="00021746"/>
    <w:rsid w:val="000301D6"/>
    <w:rsid w:val="0003496D"/>
    <w:rsid w:val="000363C1"/>
    <w:rsid w:val="0003743B"/>
    <w:rsid w:val="00040378"/>
    <w:rsid w:val="00040BEA"/>
    <w:rsid w:val="00045F5C"/>
    <w:rsid w:val="00046FFC"/>
    <w:rsid w:val="00054BD5"/>
    <w:rsid w:val="000567AD"/>
    <w:rsid w:val="00057722"/>
    <w:rsid w:val="0006551E"/>
    <w:rsid w:val="00066BB9"/>
    <w:rsid w:val="0007057A"/>
    <w:rsid w:val="00071465"/>
    <w:rsid w:val="0007150A"/>
    <w:rsid w:val="00077D6E"/>
    <w:rsid w:val="00083119"/>
    <w:rsid w:val="0008536E"/>
    <w:rsid w:val="00086163"/>
    <w:rsid w:val="00090BA0"/>
    <w:rsid w:val="00091FFA"/>
    <w:rsid w:val="000931C3"/>
    <w:rsid w:val="00093854"/>
    <w:rsid w:val="000942E7"/>
    <w:rsid w:val="00097A2F"/>
    <w:rsid w:val="000A002A"/>
    <w:rsid w:val="000A5238"/>
    <w:rsid w:val="000A698A"/>
    <w:rsid w:val="000A7450"/>
    <w:rsid w:val="000B0AC8"/>
    <w:rsid w:val="000B255A"/>
    <w:rsid w:val="000B2849"/>
    <w:rsid w:val="000B28C4"/>
    <w:rsid w:val="000C4344"/>
    <w:rsid w:val="000C600D"/>
    <w:rsid w:val="000C746A"/>
    <w:rsid w:val="000D3056"/>
    <w:rsid w:val="000D32EF"/>
    <w:rsid w:val="000D3D44"/>
    <w:rsid w:val="000D5B22"/>
    <w:rsid w:val="000D6614"/>
    <w:rsid w:val="000E01B9"/>
    <w:rsid w:val="000E4584"/>
    <w:rsid w:val="000F2844"/>
    <w:rsid w:val="000F3D16"/>
    <w:rsid w:val="000F5B22"/>
    <w:rsid w:val="0010020E"/>
    <w:rsid w:val="00106CA8"/>
    <w:rsid w:val="001076AA"/>
    <w:rsid w:val="00107E75"/>
    <w:rsid w:val="001155E6"/>
    <w:rsid w:val="0011601C"/>
    <w:rsid w:val="00116A0F"/>
    <w:rsid w:val="0011744B"/>
    <w:rsid w:val="00117F02"/>
    <w:rsid w:val="00122069"/>
    <w:rsid w:val="001224B1"/>
    <w:rsid w:val="00131096"/>
    <w:rsid w:val="001331CD"/>
    <w:rsid w:val="001336A6"/>
    <w:rsid w:val="00135D57"/>
    <w:rsid w:val="00137CD3"/>
    <w:rsid w:val="001602F1"/>
    <w:rsid w:val="001608E7"/>
    <w:rsid w:val="001613DA"/>
    <w:rsid w:val="001636E3"/>
    <w:rsid w:val="001666D7"/>
    <w:rsid w:val="001674AE"/>
    <w:rsid w:val="001719CD"/>
    <w:rsid w:val="001757BB"/>
    <w:rsid w:val="001759F5"/>
    <w:rsid w:val="00175F8A"/>
    <w:rsid w:val="00177DB7"/>
    <w:rsid w:val="00180AE5"/>
    <w:rsid w:val="001848D4"/>
    <w:rsid w:val="00185934"/>
    <w:rsid w:val="00191E46"/>
    <w:rsid w:val="00195B60"/>
    <w:rsid w:val="00197BAE"/>
    <w:rsid w:val="001A0203"/>
    <w:rsid w:val="001A0ED4"/>
    <w:rsid w:val="001A1AF9"/>
    <w:rsid w:val="001A4EB3"/>
    <w:rsid w:val="001A6B1F"/>
    <w:rsid w:val="001B2754"/>
    <w:rsid w:val="001B3A88"/>
    <w:rsid w:val="001B41DA"/>
    <w:rsid w:val="001B4D4E"/>
    <w:rsid w:val="001B626F"/>
    <w:rsid w:val="001C2A93"/>
    <w:rsid w:val="001C6165"/>
    <w:rsid w:val="001C6F3C"/>
    <w:rsid w:val="001C7191"/>
    <w:rsid w:val="001D2419"/>
    <w:rsid w:val="001D557B"/>
    <w:rsid w:val="001D58CF"/>
    <w:rsid w:val="001D5FD7"/>
    <w:rsid w:val="001E0D83"/>
    <w:rsid w:val="001E1B02"/>
    <w:rsid w:val="001E3433"/>
    <w:rsid w:val="001E7269"/>
    <w:rsid w:val="001F01FC"/>
    <w:rsid w:val="001F12EE"/>
    <w:rsid w:val="001F1A45"/>
    <w:rsid w:val="001F41A8"/>
    <w:rsid w:val="001F4624"/>
    <w:rsid w:val="001F62F3"/>
    <w:rsid w:val="001F6C49"/>
    <w:rsid w:val="001F710B"/>
    <w:rsid w:val="00201B77"/>
    <w:rsid w:val="00205E33"/>
    <w:rsid w:val="00211B59"/>
    <w:rsid w:val="00216AE9"/>
    <w:rsid w:val="00221ABF"/>
    <w:rsid w:val="00223B20"/>
    <w:rsid w:val="002257CC"/>
    <w:rsid w:val="00225A06"/>
    <w:rsid w:val="00227A44"/>
    <w:rsid w:val="00227CC3"/>
    <w:rsid w:val="0023474C"/>
    <w:rsid w:val="00234920"/>
    <w:rsid w:val="00235EBD"/>
    <w:rsid w:val="00240127"/>
    <w:rsid w:val="00245943"/>
    <w:rsid w:val="0025183F"/>
    <w:rsid w:val="00260C67"/>
    <w:rsid w:val="00261C75"/>
    <w:rsid w:val="002750CF"/>
    <w:rsid w:val="00276497"/>
    <w:rsid w:val="00276E30"/>
    <w:rsid w:val="002772E4"/>
    <w:rsid w:val="002774C1"/>
    <w:rsid w:val="00280A01"/>
    <w:rsid w:val="00282CB4"/>
    <w:rsid w:val="002842F7"/>
    <w:rsid w:val="002852AD"/>
    <w:rsid w:val="002855CB"/>
    <w:rsid w:val="002913EC"/>
    <w:rsid w:val="00291FC9"/>
    <w:rsid w:val="00292D23"/>
    <w:rsid w:val="0029353B"/>
    <w:rsid w:val="00297688"/>
    <w:rsid w:val="002A1385"/>
    <w:rsid w:val="002A5075"/>
    <w:rsid w:val="002A7341"/>
    <w:rsid w:val="002B0F5C"/>
    <w:rsid w:val="002B2086"/>
    <w:rsid w:val="002B358D"/>
    <w:rsid w:val="002B4030"/>
    <w:rsid w:val="002B6223"/>
    <w:rsid w:val="002B6D98"/>
    <w:rsid w:val="002C2438"/>
    <w:rsid w:val="002C3B10"/>
    <w:rsid w:val="002D1510"/>
    <w:rsid w:val="002D1C41"/>
    <w:rsid w:val="002D2E2B"/>
    <w:rsid w:val="002D4F96"/>
    <w:rsid w:val="002D51B4"/>
    <w:rsid w:val="002D5B79"/>
    <w:rsid w:val="002D5CE7"/>
    <w:rsid w:val="002E35D7"/>
    <w:rsid w:val="002E57AF"/>
    <w:rsid w:val="002E5CC1"/>
    <w:rsid w:val="002E774F"/>
    <w:rsid w:val="002E7A90"/>
    <w:rsid w:val="002F00E3"/>
    <w:rsid w:val="002F1069"/>
    <w:rsid w:val="002F1180"/>
    <w:rsid w:val="002F2954"/>
    <w:rsid w:val="002F2CE3"/>
    <w:rsid w:val="002F362D"/>
    <w:rsid w:val="002F3FAE"/>
    <w:rsid w:val="002F5B99"/>
    <w:rsid w:val="00300551"/>
    <w:rsid w:val="00302C30"/>
    <w:rsid w:val="003035BC"/>
    <w:rsid w:val="00304377"/>
    <w:rsid w:val="00305149"/>
    <w:rsid w:val="00313041"/>
    <w:rsid w:val="0031427E"/>
    <w:rsid w:val="00315806"/>
    <w:rsid w:val="00315BCA"/>
    <w:rsid w:val="00317189"/>
    <w:rsid w:val="0032069F"/>
    <w:rsid w:val="00320A08"/>
    <w:rsid w:val="00324E16"/>
    <w:rsid w:val="00326CDB"/>
    <w:rsid w:val="003320DF"/>
    <w:rsid w:val="003437A6"/>
    <w:rsid w:val="00345B2F"/>
    <w:rsid w:val="00346461"/>
    <w:rsid w:val="00347DA6"/>
    <w:rsid w:val="00350191"/>
    <w:rsid w:val="0035299F"/>
    <w:rsid w:val="00356512"/>
    <w:rsid w:val="0036246B"/>
    <w:rsid w:val="00363C89"/>
    <w:rsid w:val="00365F56"/>
    <w:rsid w:val="0036757C"/>
    <w:rsid w:val="0036798C"/>
    <w:rsid w:val="00373525"/>
    <w:rsid w:val="00373737"/>
    <w:rsid w:val="00377D0D"/>
    <w:rsid w:val="003840A7"/>
    <w:rsid w:val="00385617"/>
    <w:rsid w:val="00395859"/>
    <w:rsid w:val="003A01D9"/>
    <w:rsid w:val="003A3618"/>
    <w:rsid w:val="003A397B"/>
    <w:rsid w:val="003A4BF6"/>
    <w:rsid w:val="003A6414"/>
    <w:rsid w:val="003A6550"/>
    <w:rsid w:val="003A726C"/>
    <w:rsid w:val="003B256D"/>
    <w:rsid w:val="003B40F2"/>
    <w:rsid w:val="003B4B28"/>
    <w:rsid w:val="003C0B6F"/>
    <w:rsid w:val="003C342A"/>
    <w:rsid w:val="003C5856"/>
    <w:rsid w:val="003C59D5"/>
    <w:rsid w:val="003D1AEC"/>
    <w:rsid w:val="003D2E85"/>
    <w:rsid w:val="003D314C"/>
    <w:rsid w:val="003D47C4"/>
    <w:rsid w:val="003D7416"/>
    <w:rsid w:val="003E0572"/>
    <w:rsid w:val="003E1C03"/>
    <w:rsid w:val="003E34C1"/>
    <w:rsid w:val="003F3C00"/>
    <w:rsid w:val="003F5AB2"/>
    <w:rsid w:val="00401D3A"/>
    <w:rsid w:val="004068BF"/>
    <w:rsid w:val="00407267"/>
    <w:rsid w:val="0041301E"/>
    <w:rsid w:val="0041504B"/>
    <w:rsid w:val="00421BB9"/>
    <w:rsid w:val="0042266E"/>
    <w:rsid w:val="00426952"/>
    <w:rsid w:val="00431E9F"/>
    <w:rsid w:val="00433DC4"/>
    <w:rsid w:val="00433F4A"/>
    <w:rsid w:val="00434C04"/>
    <w:rsid w:val="00441742"/>
    <w:rsid w:val="00442055"/>
    <w:rsid w:val="00444179"/>
    <w:rsid w:val="00445DC3"/>
    <w:rsid w:val="00453240"/>
    <w:rsid w:val="004533E5"/>
    <w:rsid w:val="00460231"/>
    <w:rsid w:val="00460FAE"/>
    <w:rsid w:val="0046334E"/>
    <w:rsid w:val="0046499F"/>
    <w:rsid w:val="004651DD"/>
    <w:rsid w:val="0046557A"/>
    <w:rsid w:val="00465792"/>
    <w:rsid w:val="00470FFE"/>
    <w:rsid w:val="00471DC7"/>
    <w:rsid w:val="00472496"/>
    <w:rsid w:val="00480300"/>
    <w:rsid w:val="00483F8C"/>
    <w:rsid w:val="00490D64"/>
    <w:rsid w:val="00490D8E"/>
    <w:rsid w:val="00493185"/>
    <w:rsid w:val="00493A1F"/>
    <w:rsid w:val="0049705E"/>
    <w:rsid w:val="004A0990"/>
    <w:rsid w:val="004A24E3"/>
    <w:rsid w:val="004A2E82"/>
    <w:rsid w:val="004A333F"/>
    <w:rsid w:val="004A3C57"/>
    <w:rsid w:val="004A4430"/>
    <w:rsid w:val="004A4CF6"/>
    <w:rsid w:val="004B045E"/>
    <w:rsid w:val="004B0F9A"/>
    <w:rsid w:val="004C2F7A"/>
    <w:rsid w:val="004C6FEE"/>
    <w:rsid w:val="004D1346"/>
    <w:rsid w:val="004D21C0"/>
    <w:rsid w:val="004D62E5"/>
    <w:rsid w:val="004D6766"/>
    <w:rsid w:val="004E0869"/>
    <w:rsid w:val="004E0960"/>
    <w:rsid w:val="004E6056"/>
    <w:rsid w:val="004F1AF3"/>
    <w:rsid w:val="004F40AF"/>
    <w:rsid w:val="004F6E32"/>
    <w:rsid w:val="00505802"/>
    <w:rsid w:val="00505ED7"/>
    <w:rsid w:val="00505FA2"/>
    <w:rsid w:val="0050716A"/>
    <w:rsid w:val="00510146"/>
    <w:rsid w:val="00510D6E"/>
    <w:rsid w:val="00510D73"/>
    <w:rsid w:val="00512F82"/>
    <w:rsid w:val="00513EE8"/>
    <w:rsid w:val="005207A6"/>
    <w:rsid w:val="005209E9"/>
    <w:rsid w:val="00522C4F"/>
    <w:rsid w:val="00523254"/>
    <w:rsid w:val="005335D3"/>
    <w:rsid w:val="00542ACD"/>
    <w:rsid w:val="00553EBE"/>
    <w:rsid w:val="00554A22"/>
    <w:rsid w:val="005607D8"/>
    <w:rsid w:val="00560A66"/>
    <w:rsid w:val="00562571"/>
    <w:rsid w:val="005635B6"/>
    <w:rsid w:val="00563AAC"/>
    <w:rsid w:val="00564921"/>
    <w:rsid w:val="005659E4"/>
    <w:rsid w:val="00567F2B"/>
    <w:rsid w:val="005710E7"/>
    <w:rsid w:val="00572663"/>
    <w:rsid w:val="0057406C"/>
    <w:rsid w:val="005802B0"/>
    <w:rsid w:val="00597F70"/>
    <w:rsid w:val="005A0BA8"/>
    <w:rsid w:val="005A3D30"/>
    <w:rsid w:val="005A7711"/>
    <w:rsid w:val="005B10BC"/>
    <w:rsid w:val="005B1D41"/>
    <w:rsid w:val="005B212C"/>
    <w:rsid w:val="005B2577"/>
    <w:rsid w:val="005B548A"/>
    <w:rsid w:val="005B6F6D"/>
    <w:rsid w:val="005C0E44"/>
    <w:rsid w:val="005C1CC3"/>
    <w:rsid w:val="005C23EE"/>
    <w:rsid w:val="005D4312"/>
    <w:rsid w:val="005D7F4A"/>
    <w:rsid w:val="005E095E"/>
    <w:rsid w:val="005E13F4"/>
    <w:rsid w:val="005E1EC6"/>
    <w:rsid w:val="005F4350"/>
    <w:rsid w:val="005F546B"/>
    <w:rsid w:val="00605C04"/>
    <w:rsid w:val="006063D7"/>
    <w:rsid w:val="00610265"/>
    <w:rsid w:val="00612D2C"/>
    <w:rsid w:val="00616F87"/>
    <w:rsid w:val="006202CD"/>
    <w:rsid w:val="00622CFF"/>
    <w:rsid w:val="00622D85"/>
    <w:rsid w:val="00627E43"/>
    <w:rsid w:val="00630F50"/>
    <w:rsid w:val="00631839"/>
    <w:rsid w:val="006370DD"/>
    <w:rsid w:val="006405C6"/>
    <w:rsid w:val="0064624D"/>
    <w:rsid w:val="00650197"/>
    <w:rsid w:val="00651A70"/>
    <w:rsid w:val="00652416"/>
    <w:rsid w:val="00657404"/>
    <w:rsid w:val="006623E5"/>
    <w:rsid w:val="006626EC"/>
    <w:rsid w:val="0066586F"/>
    <w:rsid w:val="006666AC"/>
    <w:rsid w:val="006674CD"/>
    <w:rsid w:val="00667DA6"/>
    <w:rsid w:val="00676318"/>
    <w:rsid w:val="0068000D"/>
    <w:rsid w:val="00684233"/>
    <w:rsid w:val="006913B9"/>
    <w:rsid w:val="00691CFA"/>
    <w:rsid w:val="0069253A"/>
    <w:rsid w:val="006A0038"/>
    <w:rsid w:val="006A22F0"/>
    <w:rsid w:val="006A2A10"/>
    <w:rsid w:val="006A2C19"/>
    <w:rsid w:val="006A4B3D"/>
    <w:rsid w:val="006A6DAD"/>
    <w:rsid w:val="006A79B2"/>
    <w:rsid w:val="006A7F4C"/>
    <w:rsid w:val="006B1203"/>
    <w:rsid w:val="006B3715"/>
    <w:rsid w:val="006B5BE4"/>
    <w:rsid w:val="006B7BD8"/>
    <w:rsid w:val="006C191C"/>
    <w:rsid w:val="006D237C"/>
    <w:rsid w:val="006D24C0"/>
    <w:rsid w:val="006D2A03"/>
    <w:rsid w:val="006D309D"/>
    <w:rsid w:val="006F4CEB"/>
    <w:rsid w:val="006F6F10"/>
    <w:rsid w:val="0070410B"/>
    <w:rsid w:val="00720A54"/>
    <w:rsid w:val="00722553"/>
    <w:rsid w:val="00724A21"/>
    <w:rsid w:val="00725A8F"/>
    <w:rsid w:val="0072673E"/>
    <w:rsid w:val="00727121"/>
    <w:rsid w:val="00727E10"/>
    <w:rsid w:val="0073048B"/>
    <w:rsid w:val="00730701"/>
    <w:rsid w:val="00734209"/>
    <w:rsid w:val="00736225"/>
    <w:rsid w:val="0074133E"/>
    <w:rsid w:val="007438D9"/>
    <w:rsid w:val="00743CBC"/>
    <w:rsid w:val="00744DFB"/>
    <w:rsid w:val="00746D7E"/>
    <w:rsid w:val="0074766C"/>
    <w:rsid w:val="0074773E"/>
    <w:rsid w:val="0075065D"/>
    <w:rsid w:val="0075099F"/>
    <w:rsid w:val="0076030E"/>
    <w:rsid w:val="00762130"/>
    <w:rsid w:val="00762C0A"/>
    <w:rsid w:val="0076536E"/>
    <w:rsid w:val="007656C0"/>
    <w:rsid w:val="007659FB"/>
    <w:rsid w:val="00767374"/>
    <w:rsid w:val="00770F46"/>
    <w:rsid w:val="00772726"/>
    <w:rsid w:val="00773AD3"/>
    <w:rsid w:val="00783847"/>
    <w:rsid w:val="00786D27"/>
    <w:rsid w:val="00791712"/>
    <w:rsid w:val="00793628"/>
    <w:rsid w:val="00794393"/>
    <w:rsid w:val="007950F0"/>
    <w:rsid w:val="007957DE"/>
    <w:rsid w:val="0079633E"/>
    <w:rsid w:val="007A10F3"/>
    <w:rsid w:val="007A23CB"/>
    <w:rsid w:val="007A4004"/>
    <w:rsid w:val="007A7DAB"/>
    <w:rsid w:val="007B0306"/>
    <w:rsid w:val="007B2EDC"/>
    <w:rsid w:val="007B3331"/>
    <w:rsid w:val="007B7E77"/>
    <w:rsid w:val="007C529F"/>
    <w:rsid w:val="007D0EEE"/>
    <w:rsid w:val="007D44F5"/>
    <w:rsid w:val="007D7979"/>
    <w:rsid w:val="007E4885"/>
    <w:rsid w:val="007E59DC"/>
    <w:rsid w:val="007E6FFF"/>
    <w:rsid w:val="007F0702"/>
    <w:rsid w:val="0080084A"/>
    <w:rsid w:val="00803CF7"/>
    <w:rsid w:val="0080550F"/>
    <w:rsid w:val="008109C0"/>
    <w:rsid w:val="00811912"/>
    <w:rsid w:val="008139F6"/>
    <w:rsid w:val="00814C38"/>
    <w:rsid w:val="00815868"/>
    <w:rsid w:val="00821959"/>
    <w:rsid w:val="00826462"/>
    <w:rsid w:val="00832042"/>
    <w:rsid w:val="008355DB"/>
    <w:rsid w:val="00835CD4"/>
    <w:rsid w:val="00837DC9"/>
    <w:rsid w:val="00837EAD"/>
    <w:rsid w:val="00842BBB"/>
    <w:rsid w:val="00845112"/>
    <w:rsid w:val="0084573B"/>
    <w:rsid w:val="008465BD"/>
    <w:rsid w:val="00847450"/>
    <w:rsid w:val="0086355A"/>
    <w:rsid w:val="00863B1D"/>
    <w:rsid w:val="00864A0D"/>
    <w:rsid w:val="00864D47"/>
    <w:rsid w:val="00870C34"/>
    <w:rsid w:val="0087281A"/>
    <w:rsid w:val="0087476E"/>
    <w:rsid w:val="00874CD1"/>
    <w:rsid w:val="00877D88"/>
    <w:rsid w:val="00882872"/>
    <w:rsid w:val="00883F13"/>
    <w:rsid w:val="00886984"/>
    <w:rsid w:val="00890A80"/>
    <w:rsid w:val="00892CA8"/>
    <w:rsid w:val="00894496"/>
    <w:rsid w:val="00894E7C"/>
    <w:rsid w:val="008A21B0"/>
    <w:rsid w:val="008A6082"/>
    <w:rsid w:val="008A744E"/>
    <w:rsid w:val="008B20AC"/>
    <w:rsid w:val="008B2135"/>
    <w:rsid w:val="008B26F0"/>
    <w:rsid w:val="008B3DA3"/>
    <w:rsid w:val="008B419B"/>
    <w:rsid w:val="008B7D74"/>
    <w:rsid w:val="008C2576"/>
    <w:rsid w:val="008C4D4C"/>
    <w:rsid w:val="008C4E94"/>
    <w:rsid w:val="008C51F3"/>
    <w:rsid w:val="008D2949"/>
    <w:rsid w:val="008D5198"/>
    <w:rsid w:val="008D5548"/>
    <w:rsid w:val="008D7438"/>
    <w:rsid w:val="008D7BDA"/>
    <w:rsid w:val="008E096A"/>
    <w:rsid w:val="008E29F2"/>
    <w:rsid w:val="008E5C16"/>
    <w:rsid w:val="008F32AB"/>
    <w:rsid w:val="008F368D"/>
    <w:rsid w:val="008F390E"/>
    <w:rsid w:val="008F3F95"/>
    <w:rsid w:val="008F5738"/>
    <w:rsid w:val="008F688D"/>
    <w:rsid w:val="0090605A"/>
    <w:rsid w:val="00910E3A"/>
    <w:rsid w:val="00911A5E"/>
    <w:rsid w:val="009202B9"/>
    <w:rsid w:val="00925642"/>
    <w:rsid w:val="0092645E"/>
    <w:rsid w:val="009308D3"/>
    <w:rsid w:val="00931BDA"/>
    <w:rsid w:val="00931DCF"/>
    <w:rsid w:val="00933FFD"/>
    <w:rsid w:val="009352EA"/>
    <w:rsid w:val="00940190"/>
    <w:rsid w:val="009444E4"/>
    <w:rsid w:val="00945160"/>
    <w:rsid w:val="0094553C"/>
    <w:rsid w:val="009455F2"/>
    <w:rsid w:val="00945FD5"/>
    <w:rsid w:val="00952662"/>
    <w:rsid w:val="00952B85"/>
    <w:rsid w:val="009533DE"/>
    <w:rsid w:val="0095651D"/>
    <w:rsid w:val="009644FE"/>
    <w:rsid w:val="00972084"/>
    <w:rsid w:val="00975F6D"/>
    <w:rsid w:val="00980441"/>
    <w:rsid w:val="00983A11"/>
    <w:rsid w:val="00983D54"/>
    <w:rsid w:val="009846E4"/>
    <w:rsid w:val="0098548F"/>
    <w:rsid w:val="00985639"/>
    <w:rsid w:val="0098648F"/>
    <w:rsid w:val="009864D5"/>
    <w:rsid w:val="00991BBB"/>
    <w:rsid w:val="009920CC"/>
    <w:rsid w:val="00992C3A"/>
    <w:rsid w:val="009979FC"/>
    <w:rsid w:val="009A219A"/>
    <w:rsid w:val="009A2378"/>
    <w:rsid w:val="009A25DD"/>
    <w:rsid w:val="009A26B3"/>
    <w:rsid w:val="009A29E3"/>
    <w:rsid w:val="009A52F5"/>
    <w:rsid w:val="009A58BB"/>
    <w:rsid w:val="009A6AAC"/>
    <w:rsid w:val="009A7F82"/>
    <w:rsid w:val="009B59EA"/>
    <w:rsid w:val="009B6987"/>
    <w:rsid w:val="009C4A77"/>
    <w:rsid w:val="009C5574"/>
    <w:rsid w:val="009C56A2"/>
    <w:rsid w:val="009C6295"/>
    <w:rsid w:val="009C70DD"/>
    <w:rsid w:val="009C7BBE"/>
    <w:rsid w:val="009D22FC"/>
    <w:rsid w:val="009E1144"/>
    <w:rsid w:val="009E2BB4"/>
    <w:rsid w:val="009E4A19"/>
    <w:rsid w:val="009E4B7A"/>
    <w:rsid w:val="009E6C92"/>
    <w:rsid w:val="009E7E56"/>
    <w:rsid w:val="009F3CD8"/>
    <w:rsid w:val="009F3DAA"/>
    <w:rsid w:val="009F400A"/>
    <w:rsid w:val="009F71EE"/>
    <w:rsid w:val="00A0139C"/>
    <w:rsid w:val="00A02081"/>
    <w:rsid w:val="00A032BC"/>
    <w:rsid w:val="00A034A1"/>
    <w:rsid w:val="00A0657B"/>
    <w:rsid w:val="00A074CF"/>
    <w:rsid w:val="00A07A05"/>
    <w:rsid w:val="00A13E47"/>
    <w:rsid w:val="00A175B2"/>
    <w:rsid w:val="00A20848"/>
    <w:rsid w:val="00A253F3"/>
    <w:rsid w:val="00A340D7"/>
    <w:rsid w:val="00A35EBF"/>
    <w:rsid w:val="00A37BE1"/>
    <w:rsid w:val="00A4414E"/>
    <w:rsid w:val="00A46B1A"/>
    <w:rsid w:val="00A5661E"/>
    <w:rsid w:val="00A56C40"/>
    <w:rsid w:val="00A5732A"/>
    <w:rsid w:val="00A62673"/>
    <w:rsid w:val="00A6443A"/>
    <w:rsid w:val="00A712FA"/>
    <w:rsid w:val="00A75BFD"/>
    <w:rsid w:val="00A76863"/>
    <w:rsid w:val="00A770AB"/>
    <w:rsid w:val="00A83639"/>
    <w:rsid w:val="00A83B18"/>
    <w:rsid w:val="00A90185"/>
    <w:rsid w:val="00A93489"/>
    <w:rsid w:val="00A9713F"/>
    <w:rsid w:val="00AA1C33"/>
    <w:rsid w:val="00AB67E9"/>
    <w:rsid w:val="00AB7E4F"/>
    <w:rsid w:val="00AC103D"/>
    <w:rsid w:val="00AC1B05"/>
    <w:rsid w:val="00AC2ED7"/>
    <w:rsid w:val="00AC6745"/>
    <w:rsid w:val="00AD4ECF"/>
    <w:rsid w:val="00AD5AEC"/>
    <w:rsid w:val="00AE250E"/>
    <w:rsid w:val="00AE2DF9"/>
    <w:rsid w:val="00AE357B"/>
    <w:rsid w:val="00AE424D"/>
    <w:rsid w:val="00AE5404"/>
    <w:rsid w:val="00AF25E3"/>
    <w:rsid w:val="00AF26C5"/>
    <w:rsid w:val="00AF7257"/>
    <w:rsid w:val="00AF7577"/>
    <w:rsid w:val="00B02A72"/>
    <w:rsid w:val="00B02BFF"/>
    <w:rsid w:val="00B05934"/>
    <w:rsid w:val="00B074B4"/>
    <w:rsid w:val="00B12220"/>
    <w:rsid w:val="00B142CE"/>
    <w:rsid w:val="00B16859"/>
    <w:rsid w:val="00B20544"/>
    <w:rsid w:val="00B212BC"/>
    <w:rsid w:val="00B21D81"/>
    <w:rsid w:val="00B249BF"/>
    <w:rsid w:val="00B26C8D"/>
    <w:rsid w:val="00B366B2"/>
    <w:rsid w:val="00B416F6"/>
    <w:rsid w:val="00B422C4"/>
    <w:rsid w:val="00B457A2"/>
    <w:rsid w:val="00B461D1"/>
    <w:rsid w:val="00B51B61"/>
    <w:rsid w:val="00B52874"/>
    <w:rsid w:val="00B5303F"/>
    <w:rsid w:val="00B5470F"/>
    <w:rsid w:val="00B54E56"/>
    <w:rsid w:val="00B54F52"/>
    <w:rsid w:val="00B55BFE"/>
    <w:rsid w:val="00B55EF2"/>
    <w:rsid w:val="00B56E36"/>
    <w:rsid w:val="00B60C54"/>
    <w:rsid w:val="00B62BD5"/>
    <w:rsid w:val="00B64B99"/>
    <w:rsid w:val="00B65E68"/>
    <w:rsid w:val="00B662C0"/>
    <w:rsid w:val="00B67DBD"/>
    <w:rsid w:val="00B70D9D"/>
    <w:rsid w:val="00B710B1"/>
    <w:rsid w:val="00B72906"/>
    <w:rsid w:val="00B738CF"/>
    <w:rsid w:val="00B73F76"/>
    <w:rsid w:val="00B76A67"/>
    <w:rsid w:val="00B80455"/>
    <w:rsid w:val="00B8395C"/>
    <w:rsid w:val="00B863B3"/>
    <w:rsid w:val="00B877DA"/>
    <w:rsid w:val="00B90811"/>
    <w:rsid w:val="00B91933"/>
    <w:rsid w:val="00B96621"/>
    <w:rsid w:val="00B97EEA"/>
    <w:rsid w:val="00BA2352"/>
    <w:rsid w:val="00BA320B"/>
    <w:rsid w:val="00BA349C"/>
    <w:rsid w:val="00BB04F9"/>
    <w:rsid w:val="00BB1898"/>
    <w:rsid w:val="00BB2084"/>
    <w:rsid w:val="00BB2606"/>
    <w:rsid w:val="00BB6487"/>
    <w:rsid w:val="00BC3D23"/>
    <w:rsid w:val="00BC4183"/>
    <w:rsid w:val="00BC671A"/>
    <w:rsid w:val="00BC6BEB"/>
    <w:rsid w:val="00BD2467"/>
    <w:rsid w:val="00BD2D43"/>
    <w:rsid w:val="00BD5904"/>
    <w:rsid w:val="00BE7B87"/>
    <w:rsid w:val="00BF772A"/>
    <w:rsid w:val="00C011A8"/>
    <w:rsid w:val="00C0353C"/>
    <w:rsid w:val="00C046A2"/>
    <w:rsid w:val="00C05B78"/>
    <w:rsid w:val="00C11D3D"/>
    <w:rsid w:val="00C21983"/>
    <w:rsid w:val="00C2358C"/>
    <w:rsid w:val="00C23B63"/>
    <w:rsid w:val="00C23C3F"/>
    <w:rsid w:val="00C254B5"/>
    <w:rsid w:val="00C31549"/>
    <w:rsid w:val="00C3230D"/>
    <w:rsid w:val="00C33C33"/>
    <w:rsid w:val="00C37B31"/>
    <w:rsid w:val="00C47810"/>
    <w:rsid w:val="00C563D0"/>
    <w:rsid w:val="00C56C9D"/>
    <w:rsid w:val="00C57AAD"/>
    <w:rsid w:val="00C6085B"/>
    <w:rsid w:val="00C63DD5"/>
    <w:rsid w:val="00C729C9"/>
    <w:rsid w:val="00C76254"/>
    <w:rsid w:val="00C803BF"/>
    <w:rsid w:val="00C80F43"/>
    <w:rsid w:val="00C8272C"/>
    <w:rsid w:val="00C8444E"/>
    <w:rsid w:val="00C90060"/>
    <w:rsid w:val="00C91F14"/>
    <w:rsid w:val="00C93263"/>
    <w:rsid w:val="00C93F93"/>
    <w:rsid w:val="00C95BE5"/>
    <w:rsid w:val="00C9697D"/>
    <w:rsid w:val="00CA1226"/>
    <w:rsid w:val="00CA2C2C"/>
    <w:rsid w:val="00CA56AC"/>
    <w:rsid w:val="00CA6BB9"/>
    <w:rsid w:val="00CB25CF"/>
    <w:rsid w:val="00CC0C85"/>
    <w:rsid w:val="00CC6F8C"/>
    <w:rsid w:val="00CD100E"/>
    <w:rsid w:val="00CD171C"/>
    <w:rsid w:val="00CE0AA7"/>
    <w:rsid w:val="00CE38A1"/>
    <w:rsid w:val="00CE4251"/>
    <w:rsid w:val="00CE4393"/>
    <w:rsid w:val="00CE4B52"/>
    <w:rsid w:val="00CF6D72"/>
    <w:rsid w:val="00D01406"/>
    <w:rsid w:val="00D01D1C"/>
    <w:rsid w:val="00D074EB"/>
    <w:rsid w:val="00D12057"/>
    <w:rsid w:val="00D152BC"/>
    <w:rsid w:val="00D17C8A"/>
    <w:rsid w:val="00D20FE1"/>
    <w:rsid w:val="00D214C8"/>
    <w:rsid w:val="00D21F6D"/>
    <w:rsid w:val="00D269B7"/>
    <w:rsid w:val="00D3366C"/>
    <w:rsid w:val="00D34B4E"/>
    <w:rsid w:val="00D378EF"/>
    <w:rsid w:val="00D40529"/>
    <w:rsid w:val="00D407DC"/>
    <w:rsid w:val="00D41616"/>
    <w:rsid w:val="00D452FB"/>
    <w:rsid w:val="00D4726E"/>
    <w:rsid w:val="00D47F16"/>
    <w:rsid w:val="00D51FE6"/>
    <w:rsid w:val="00D57B56"/>
    <w:rsid w:val="00D7149E"/>
    <w:rsid w:val="00D729D7"/>
    <w:rsid w:val="00D7363A"/>
    <w:rsid w:val="00D73670"/>
    <w:rsid w:val="00D759FB"/>
    <w:rsid w:val="00D76AA9"/>
    <w:rsid w:val="00D83F0A"/>
    <w:rsid w:val="00D84590"/>
    <w:rsid w:val="00D847B8"/>
    <w:rsid w:val="00D85DA7"/>
    <w:rsid w:val="00D87B84"/>
    <w:rsid w:val="00D9252F"/>
    <w:rsid w:val="00D950F8"/>
    <w:rsid w:val="00DA0272"/>
    <w:rsid w:val="00DA0558"/>
    <w:rsid w:val="00DA448D"/>
    <w:rsid w:val="00DA5A72"/>
    <w:rsid w:val="00DA72C8"/>
    <w:rsid w:val="00DB48E5"/>
    <w:rsid w:val="00DB5CFE"/>
    <w:rsid w:val="00DB6893"/>
    <w:rsid w:val="00DC2703"/>
    <w:rsid w:val="00DD0156"/>
    <w:rsid w:val="00DD066D"/>
    <w:rsid w:val="00DD168A"/>
    <w:rsid w:val="00DD5C43"/>
    <w:rsid w:val="00DD77C2"/>
    <w:rsid w:val="00DE3349"/>
    <w:rsid w:val="00DE4ED5"/>
    <w:rsid w:val="00DE5506"/>
    <w:rsid w:val="00DE6490"/>
    <w:rsid w:val="00DF162B"/>
    <w:rsid w:val="00DF32E2"/>
    <w:rsid w:val="00DF50C2"/>
    <w:rsid w:val="00DF6CC9"/>
    <w:rsid w:val="00E01C92"/>
    <w:rsid w:val="00E02213"/>
    <w:rsid w:val="00E03192"/>
    <w:rsid w:val="00E0431E"/>
    <w:rsid w:val="00E06C32"/>
    <w:rsid w:val="00E12F67"/>
    <w:rsid w:val="00E13432"/>
    <w:rsid w:val="00E1370B"/>
    <w:rsid w:val="00E14886"/>
    <w:rsid w:val="00E152F0"/>
    <w:rsid w:val="00E15841"/>
    <w:rsid w:val="00E21042"/>
    <w:rsid w:val="00E21E96"/>
    <w:rsid w:val="00E27370"/>
    <w:rsid w:val="00E3256E"/>
    <w:rsid w:val="00E33B7B"/>
    <w:rsid w:val="00E407B2"/>
    <w:rsid w:val="00E45517"/>
    <w:rsid w:val="00E457B1"/>
    <w:rsid w:val="00E479A5"/>
    <w:rsid w:val="00E535C3"/>
    <w:rsid w:val="00E6642D"/>
    <w:rsid w:val="00E66D00"/>
    <w:rsid w:val="00E66D06"/>
    <w:rsid w:val="00E671D9"/>
    <w:rsid w:val="00E67CDE"/>
    <w:rsid w:val="00E77A8A"/>
    <w:rsid w:val="00E83B69"/>
    <w:rsid w:val="00E9720D"/>
    <w:rsid w:val="00E97372"/>
    <w:rsid w:val="00E97B26"/>
    <w:rsid w:val="00EA0D0E"/>
    <w:rsid w:val="00EB0D9D"/>
    <w:rsid w:val="00EB16AB"/>
    <w:rsid w:val="00EB4819"/>
    <w:rsid w:val="00EC0B01"/>
    <w:rsid w:val="00EC3D21"/>
    <w:rsid w:val="00EC6170"/>
    <w:rsid w:val="00ED2054"/>
    <w:rsid w:val="00ED3B78"/>
    <w:rsid w:val="00ED51F2"/>
    <w:rsid w:val="00ED5252"/>
    <w:rsid w:val="00EE5CCC"/>
    <w:rsid w:val="00EF288E"/>
    <w:rsid w:val="00EF3027"/>
    <w:rsid w:val="00EF3669"/>
    <w:rsid w:val="00EF7DBE"/>
    <w:rsid w:val="00F0196A"/>
    <w:rsid w:val="00F02537"/>
    <w:rsid w:val="00F04A3F"/>
    <w:rsid w:val="00F056F9"/>
    <w:rsid w:val="00F119A3"/>
    <w:rsid w:val="00F13647"/>
    <w:rsid w:val="00F1478B"/>
    <w:rsid w:val="00F15139"/>
    <w:rsid w:val="00F17F80"/>
    <w:rsid w:val="00F20FEB"/>
    <w:rsid w:val="00F21C5D"/>
    <w:rsid w:val="00F21E16"/>
    <w:rsid w:val="00F23DA3"/>
    <w:rsid w:val="00F249FF"/>
    <w:rsid w:val="00F24D0A"/>
    <w:rsid w:val="00F24F37"/>
    <w:rsid w:val="00F31898"/>
    <w:rsid w:val="00F338DF"/>
    <w:rsid w:val="00F37335"/>
    <w:rsid w:val="00F4011A"/>
    <w:rsid w:val="00F40D5B"/>
    <w:rsid w:val="00F44F24"/>
    <w:rsid w:val="00F45CC9"/>
    <w:rsid w:val="00F51C52"/>
    <w:rsid w:val="00F524FA"/>
    <w:rsid w:val="00F53D6E"/>
    <w:rsid w:val="00F544D6"/>
    <w:rsid w:val="00F54829"/>
    <w:rsid w:val="00F55F88"/>
    <w:rsid w:val="00F62973"/>
    <w:rsid w:val="00F631AF"/>
    <w:rsid w:val="00F67340"/>
    <w:rsid w:val="00F67A96"/>
    <w:rsid w:val="00F72B2B"/>
    <w:rsid w:val="00F732D9"/>
    <w:rsid w:val="00F733E4"/>
    <w:rsid w:val="00F75532"/>
    <w:rsid w:val="00F85756"/>
    <w:rsid w:val="00F87366"/>
    <w:rsid w:val="00F87FDD"/>
    <w:rsid w:val="00F908EB"/>
    <w:rsid w:val="00FA4B38"/>
    <w:rsid w:val="00FA4B3F"/>
    <w:rsid w:val="00FB243A"/>
    <w:rsid w:val="00FB30B5"/>
    <w:rsid w:val="00FB4D06"/>
    <w:rsid w:val="00FB50C6"/>
    <w:rsid w:val="00FB6540"/>
    <w:rsid w:val="00FB7E82"/>
    <w:rsid w:val="00FC0E3E"/>
    <w:rsid w:val="00FC1FB8"/>
    <w:rsid w:val="00FC2B93"/>
    <w:rsid w:val="00FC2E13"/>
    <w:rsid w:val="00FC659F"/>
    <w:rsid w:val="00FD2539"/>
    <w:rsid w:val="00FD370E"/>
    <w:rsid w:val="00FD3DA9"/>
    <w:rsid w:val="00FD521E"/>
    <w:rsid w:val="00FD6083"/>
    <w:rsid w:val="00FD6398"/>
    <w:rsid w:val="00FD72C3"/>
    <w:rsid w:val="00FD7CCA"/>
    <w:rsid w:val="00FE15E3"/>
    <w:rsid w:val="00FE2FBD"/>
    <w:rsid w:val="00FE384E"/>
    <w:rsid w:val="00FF28D5"/>
    <w:rsid w:val="00FF3341"/>
    <w:rsid w:val="00FF42EA"/>
    <w:rsid w:val="00FF4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FD2E3"/>
  <w15:chartTrackingRefBased/>
  <w15:docId w15:val="{0C26FDD6-D419-40FD-B33D-EB3313AA6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1C75"/>
  </w:style>
  <w:style w:type="paragraph" w:styleId="NormalWeb">
    <w:name w:val="Normal (Web)"/>
    <w:basedOn w:val="Normal"/>
    <w:uiPriority w:val="99"/>
    <w:semiHidden/>
    <w:unhideWhenUsed/>
    <w:rsid w:val="00261C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F17F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F80"/>
  </w:style>
  <w:style w:type="paragraph" w:styleId="Footer">
    <w:name w:val="footer"/>
    <w:basedOn w:val="Normal"/>
    <w:link w:val="FooterChar"/>
    <w:uiPriority w:val="99"/>
    <w:unhideWhenUsed/>
    <w:rsid w:val="00F17F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F80"/>
  </w:style>
  <w:style w:type="character" w:customStyle="1" w:styleId="bnl2gb">
    <w:name w:val="bnl2gb"/>
    <w:basedOn w:val="DefaultParagraphFont"/>
    <w:rsid w:val="00BC4183"/>
  </w:style>
  <w:style w:type="character" w:styleId="CommentReference">
    <w:name w:val="annotation reference"/>
    <w:basedOn w:val="DefaultParagraphFont"/>
    <w:uiPriority w:val="99"/>
    <w:semiHidden/>
    <w:unhideWhenUsed/>
    <w:rsid w:val="00AE35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5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5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C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CF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F01FC"/>
    <w:rPr>
      <w:color w:val="0563C1" w:themeColor="hyperlink"/>
      <w:u w:val="single"/>
    </w:rPr>
  </w:style>
  <w:style w:type="table" w:styleId="ListTable6Colorful">
    <w:name w:val="List Table 6 Colorful"/>
    <w:basedOn w:val="TableNormal"/>
    <w:uiPriority w:val="51"/>
    <w:rsid w:val="0036757C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C7625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8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A7599A-C79B-4D05-A3CD-E353AB258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ass</dc:creator>
  <cp:keywords/>
  <dc:description/>
  <cp:lastModifiedBy>Eleanor Masterman</cp:lastModifiedBy>
  <cp:revision>4</cp:revision>
  <cp:lastPrinted>2021-07-12T15:35:00Z</cp:lastPrinted>
  <dcterms:created xsi:type="dcterms:W3CDTF">2021-09-07T12:59:00Z</dcterms:created>
  <dcterms:modified xsi:type="dcterms:W3CDTF">2021-09-08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hysiological-society</vt:lpwstr>
  </property>
  <property fmtid="{D5CDD505-2E9C-101B-9397-08002B2CF9AE}" pid="5" name="Mendeley Recent Style Name 1_1">
    <vt:lpwstr>American Physiological Society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frontiers-in-immunology</vt:lpwstr>
  </property>
  <property fmtid="{D5CDD505-2E9C-101B-9397-08002B2CF9AE}" pid="17" name="Mendeley Recent Style Name 7_1">
    <vt:lpwstr>Frontiers in Immun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e47ed11-e4de-31d2-8800-b59861dca4b0</vt:lpwstr>
  </property>
  <property fmtid="{D5CDD505-2E9C-101B-9397-08002B2CF9AE}" pid="24" name="Mendeley Citation Style_1">
    <vt:lpwstr>http://www.zotero.org/styles/frontiers-in-immunology</vt:lpwstr>
  </property>
</Properties>
</file>